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C26F59" w14:textId="77777777" w:rsidR="00953BC4" w:rsidRPr="00D30E8F" w:rsidRDefault="00953BC4" w:rsidP="00953BC4">
      <w:pPr>
        <w:spacing w:line="276" w:lineRule="auto"/>
        <w:jc w:val="both"/>
        <w:rPr>
          <w:rFonts w:asciiTheme="majorBidi" w:hAnsiTheme="majorBidi" w:cstheme="majorBidi"/>
          <w:b/>
          <w:bCs/>
          <w:sz w:val="23"/>
          <w:szCs w:val="23"/>
        </w:rPr>
      </w:pPr>
      <w:bookmarkStart w:id="0" w:name="_Hlk185693167"/>
      <w:r w:rsidRPr="00D30E8F">
        <w:rPr>
          <w:rFonts w:asciiTheme="majorBidi" w:hAnsiTheme="majorBidi" w:cstheme="majorBidi"/>
          <w:b/>
          <w:bCs/>
          <w:sz w:val="23"/>
          <w:szCs w:val="23"/>
        </w:rPr>
        <w:t xml:space="preserve">Table </w:t>
      </w:r>
      <w:r>
        <w:rPr>
          <w:rFonts w:asciiTheme="majorBidi" w:hAnsiTheme="majorBidi" w:cstheme="majorBidi"/>
          <w:b/>
          <w:bCs/>
          <w:sz w:val="23"/>
          <w:szCs w:val="23"/>
        </w:rPr>
        <w:t>S</w:t>
      </w:r>
      <w:r w:rsidRPr="00D30E8F">
        <w:rPr>
          <w:rFonts w:asciiTheme="majorBidi" w:hAnsiTheme="majorBidi" w:cstheme="majorBidi"/>
          <w:b/>
          <w:bCs/>
          <w:sz w:val="23"/>
          <w:szCs w:val="23"/>
        </w:rPr>
        <w:t xml:space="preserve">2: </w:t>
      </w:r>
      <w:r w:rsidRPr="00D30E8F">
        <w:rPr>
          <w:rFonts w:asciiTheme="majorBidi" w:hAnsiTheme="majorBidi" w:cstheme="majorBidi"/>
          <w:sz w:val="23"/>
          <w:szCs w:val="23"/>
        </w:rPr>
        <w:t>Below table shows the number of proteins and their locations predicted by Cello Tool.</w:t>
      </w:r>
    </w:p>
    <w:tbl>
      <w:tblPr>
        <w:tblStyle w:val="ListTable3"/>
        <w:tblW w:w="0" w:type="auto"/>
        <w:jc w:val="center"/>
        <w:tblLook w:val="04A0" w:firstRow="1" w:lastRow="0" w:firstColumn="1" w:lastColumn="0" w:noHBand="0" w:noVBand="1"/>
      </w:tblPr>
      <w:tblGrid>
        <w:gridCol w:w="3327"/>
        <w:gridCol w:w="3327"/>
      </w:tblGrid>
      <w:tr w:rsidR="00953BC4" w:rsidRPr="00D30E8F" w14:paraId="46599464" w14:textId="77777777" w:rsidTr="008972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27" w:type="dxa"/>
          </w:tcPr>
          <w:bookmarkEnd w:id="0"/>
          <w:p w14:paraId="1E3681D3" w14:textId="77777777" w:rsidR="00953BC4" w:rsidRPr="00D30E8F" w:rsidRDefault="00953BC4" w:rsidP="00897255">
            <w:pPr>
              <w:tabs>
                <w:tab w:val="left" w:pos="6420"/>
              </w:tabs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D30E8F">
              <w:rPr>
                <w:rFonts w:asciiTheme="majorBidi" w:hAnsiTheme="majorBidi" w:cstheme="majorBidi"/>
                <w:sz w:val="23"/>
                <w:szCs w:val="23"/>
              </w:rPr>
              <w:t>Location</w:t>
            </w:r>
          </w:p>
        </w:tc>
        <w:tc>
          <w:tcPr>
            <w:tcW w:w="3327" w:type="dxa"/>
          </w:tcPr>
          <w:p w14:paraId="2C1F42FC" w14:textId="77777777" w:rsidR="00953BC4" w:rsidRPr="00D30E8F" w:rsidRDefault="00953BC4" w:rsidP="00897255">
            <w:pPr>
              <w:tabs>
                <w:tab w:val="left" w:pos="6420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  <w:r w:rsidRPr="00D30E8F">
              <w:rPr>
                <w:rFonts w:asciiTheme="majorBidi" w:hAnsiTheme="majorBidi" w:cstheme="majorBidi"/>
                <w:sz w:val="23"/>
                <w:szCs w:val="23"/>
              </w:rPr>
              <w:t>Proteins</w:t>
            </w:r>
          </w:p>
        </w:tc>
      </w:tr>
      <w:tr w:rsidR="00953BC4" w:rsidRPr="00D30E8F" w14:paraId="1ADF0080" w14:textId="77777777" w:rsidTr="00897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</w:tcPr>
          <w:p w14:paraId="759E87CF" w14:textId="77777777" w:rsidR="00953BC4" w:rsidRPr="00D30E8F" w:rsidRDefault="00953BC4" w:rsidP="00897255">
            <w:pPr>
              <w:tabs>
                <w:tab w:val="left" w:pos="6420"/>
              </w:tabs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 w:rsidRPr="00D30E8F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Cytoplasmic</w:t>
            </w:r>
          </w:p>
        </w:tc>
        <w:tc>
          <w:tcPr>
            <w:tcW w:w="3327" w:type="dxa"/>
          </w:tcPr>
          <w:p w14:paraId="5DCCF4FA" w14:textId="77777777" w:rsidR="00953BC4" w:rsidRPr="00D30E8F" w:rsidRDefault="00953BC4" w:rsidP="00897255">
            <w:pPr>
              <w:tabs>
                <w:tab w:val="left" w:pos="642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  <w:r w:rsidRPr="00D30E8F">
              <w:rPr>
                <w:rFonts w:asciiTheme="majorBidi" w:hAnsiTheme="majorBidi" w:cstheme="majorBidi"/>
                <w:sz w:val="23"/>
                <w:szCs w:val="23"/>
              </w:rPr>
              <w:t>369</w:t>
            </w:r>
          </w:p>
        </w:tc>
      </w:tr>
      <w:tr w:rsidR="00953BC4" w:rsidRPr="00D30E8F" w14:paraId="28108B04" w14:textId="77777777" w:rsidTr="0089725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</w:tcPr>
          <w:p w14:paraId="7822F4A1" w14:textId="77777777" w:rsidR="00953BC4" w:rsidRPr="00D30E8F" w:rsidRDefault="00953BC4" w:rsidP="00897255">
            <w:pPr>
              <w:tabs>
                <w:tab w:val="left" w:pos="6420"/>
              </w:tabs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 w:rsidRPr="00D30E8F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Plasma Membrane</w:t>
            </w:r>
          </w:p>
        </w:tc>
        <w:tc>
          <w:tcPr>
            <w:tcW w:w="3327" w:type="dxa"/>
          </w:tcPr>
          <w:p w14:paraId="700FC54A" w14:textId="77777777" w:rsidR="00953BC4" w:rsidRPr="00D30E8F" w:rsidRDefault="00953BC4" w:rsidP="00897255">
            <w:pPr>
              <w:tabs>
                <w:tab w:val="left" w:pos="642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  <w:r w:rsidRPr="00D30E8F">
              <w:rPr>
                <w:rFonts w:asciiTheme="majorBidi" w:hAnsiTheme="majorBidi" w:cstheme="majorBidi"/>
                <w:sz w:val="23"/>
                <w:szCs w:val="23"/>
              </w:rPr>
              <w:t>537</w:t>
            </w:r>
          </w:p>
        </w:tc>
      </w:tr>
      <w:tr w:rsidR="00953BC4" w:rsidRPr="00D30E8F" w14:paraId="22908F40" w14:textId="77777777" w:rsidTr="00897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</w:tcPr>
          <w:p w14:paraId="1DB1D7EB" w14:textId="77777777" w:rsidR="00953BC4" w:rsidRPr="00D30E8F" w:rsidRDefault="00953BC4" w:rsidP="00897255">
            <w:pPr>
              <w:tabs>
                <w:tab w:val="left" w:pos="6420"/>
              </w:tabs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 w:rsidRPr="00D30E8F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Mitochondrial</w:t>
            </w:r>
          </w:p>
        </w:tc>
        <w:tc>
          <w:tcPr>
            <w:tcW w:w="3327" w:type="dxa"/>
          </w:tcPr>
          <w:p w14:paraId="4AB52671" w14:textId="77777777" w:rsidR="00953BC4" w:rsidRPr="00D30E8F" w:rsidRDefault="00953BC4" w:rsidP="00897255">
            <w:pPr>
              <w:tabs>
                <w:tab w:val="left" w:pos="642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  <w:r w:rsidRPr="00D30E8F">
              <w:rPr>
                <w:rFonts w:asciiTheme="majorBidi" w:hAnsiTheme="majorBidi" w:cstheme="majorBidi"/>
                <w:sz w:val="23"/>
                <w:szCs w:val="23"/>
              </w:rPr>
              <w:t>331</w:t>
            </w:r>
          </w:p>
        </w:tc>
      </w:tr>
      <w:tr w:rsidR="00953BC4" w:rsidRPr="00D30E8F" w14:paraId="3666595F" w14:textId="77777777" w:rsidTr="00897255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</w:tcPr>
          <w:p w14:paraId="1ED447B2" w14:textId="77777777" w:rsidR="00953BC4" w:rsidRPr="00D30E8F" w:rsidRDefault="00953BC4" w:rsidP="00897255">
            <w:pPr>
              <w:tabs>
                <w:tab w:val="left" w:pos="6420"/>
              </w:tabs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 w:rsidRPr="00D30E8F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Extracellular</w:t>
            </w:r>
          </w:p>
        </w:tc>
        <w:tc>
          <w:tcPr>
            <w:tcW w:w="3327" w:type="dxa"/>
          </w:tcPr>
          <w:p w14:paraId="50CF290B" w14:textId="77777777" w:rsidR="00953BC4" w:rsidRPr="00D30E8F" w:rsidRDefault="00953BC4" w:rsidP="00897255">
            <w:pPr>
              <w:tabs>
                <w:tab w:val="left" w:pos="642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  <w:r w:rsidRPr="00D30E8F">
              <w:rPr>
                <w:rFonts w:asciiTheme="majorBidi" w:hAnsiTheme="majorBidi" w:cstheme="majorBidi"/>
                <w:sz w:val="23"/>
                <w:szCs w:val="23"/>
              </w:rPr>
              <w:t>15</w:t>
            </w:r>
            <w:r w:rsidRPr="00190386">
              <w:rPr>
                <w:rFonts w:asciiTheme="majorBidi" w:hAnsiTheme="majorBidi" w:cstheme="majorBidi"/>
                <w:sz w:val="23"/>
                <w:szCs w:val="23"/>
                <w:highlight w:val="yellow"/>
              </w:rPr>
              <w:t>0</w:t>
            </w:r>
          </w:p>
        </w:tc>
      </w:tr>
      <w:tr w:rsidR="00953BC4" w:rsidRPr="00D30E8F" w14:paraId="10BA74C3" w14:textId="77777777" w:rsidTr="00897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</w:tcPr>
          <w:p w14:paraId="0F7F6B34" w14:textId="77777777" w:rsidR="00953BC4" w:rsidRPr="00D30E8F" w:rsidRDefault="00953BC4" w:rsidP="00897255">
            <w:pPr>
              <w:tabs>
                <w:tab w:val="left" w:pos="6420"/>
              </w:tabs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 w:rsidRPr="00D30E8F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Cyto-Skeletal</w:t>
            </w:r>
          </w:p>
        </w:tc>
        <w:tc>
          <w:tcPr>
            <w:tcW w:w="3327" w:type="dxa"/>
          </w:tcPr>
          <w:p w14:paraId="26406DA1" w14:textId="77777777" w:rsidR="00953BC4" w:rsidRPr="00D30E8F" w:rsidRDefault="00953BC4" w:rsidP="00897255">
            <w:pPr>
              <w:tabs>
                <w:tab w:val="left" w:pos="642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  <w:r w:rsidRPr="00D30E8F">
              <w:rPr>
                <w:rFonts w:asciiTheme="majorBidi" w:hAnsiTheme="majorBidi" w:cstheme="majorBidi"/>
                <w:sz w:val="23"/>
                <w:szCs w:val="23"/>
              </w:rPr>
              <w:t>3</w:t>
            </w:r>
          </w:p>
        </w:tc>
      </w:tr>
      <w:tr w:rsidR="00953BC4" w:rsidRPr="00D30E8F" w14:paraId="0987E984" w14:textId="77777777" w:rsidTr="0089725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</w:tcPr>
          <w:p w14:paraId="5C1E03F3" w14:textId="77777777" w:rsidR="00953BC4" w:rsidRPr="00D30E8F" w:rsidRDefault="00953BC4" w:rsidP="00897255">
            <w:pPr>
              <w:tabs>
                <w:tab w:val="left" w:pos="6420"/>
              </w:tabs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 w:rsidRPr="00D30E8F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Vacuole</w:t>
            </w:r>
          </w:p>
        </w:tc>
        <w:tc>
          <w:tcPr>
            <w:tcW w:w="3327" w:type="dxa"/>
          </w:tcPr>
          <w:p w14:paraId="068A7A71" w14:textId="77777777" w:rsidR="00953BC4" w:rsidRPr="00D30E8F" w:rsidRDefault="00953BC4" w:rsidP="00897255">
            <w:pPr>
              <w:tabs>
                <w:tab w:val="left" w:pos="642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  <w:r w:rsidRPr="00D30E8F">
              <w:rPr>
                <w:rFonts w:asciiTheme="majorBidi" w:hAnsiTheme="majorBidi" w:cstheme="majorBidi"/>
                <w:sz w:val="23"/>
                <w:szCs w:val="23"/>
              </w:rPr>
              <w:t>6</w:t>
            </w:r>
          </w:p>
        </w:tc>
      </w:tr>
      <w:tr w:rsidR="00953BC4" w:rsidRPr="00D30E8F" w14:paraId="37516C6E" w14:textId="77777777" w:rsidTr="00897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</w:tcPr>
          <w:p w14:paraId="3E1623BA" w14:textId="77777777" w:rsidR="00953BC4" w:rsidRPr="00D30E8F" w:rsidRDefault="00953BC4" w:rsidP="00897255">
            <w:pPr>
              <w:tabs>
                <w:tab w:val="left" w:pos="6420"/>
              </w:tabs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 w:rsidRPr="00D30E8F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Lysosomal</w:t>
            </w:r>
          </w:p>
        </w:tc>
        <w:tc>
          <w:tcPr>
            <w:tcW w:w="3327" w:type="dxa"/>
          </w:tcPr>
          <w:p w14:paraId="726567F1" w14:textId="77777777" w:rsidR="00953BC4" w:rsidRPr="00D30E8F" w:rsidRDefault="00953BC4" w:rsidP="00897255">
            <w:pPr>
              <w:tabs>
                <w:tab w:val="left" w:pos="642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  <w:r w:rsidRPr="00D30E8F">
              <w:rPr>
                <w:rFonts w:asciiTheme="majorBidi" w:hAnsiTheme="majorBidi" w:cstheme="majorBidi"/>
                <w:sz w:val="23"/>
                <w:szCs w:val="23"/>
              </w:rPr>
              <w:t>13</w:t>
            </w:r>
          </w:p>
        </w:tc>
      </w:tr>
      <w:tr w:rsidR="00953BC4" w:rsidRPr="00D30E8F" w14:paraId="7046AC9D" w14:textId="77777777" w:rsidTr="0089725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</w:tcPr>
          <w:p w14:paraId="49B996BF" w14:textId="77777777" w:rsidR="00953BC4" w:rsidRPr="00D30E8F" w:rsidRDefault="00953BC4" w:rsidP="00897255">
            <w:pPr>
              <w:tabs>
                <w:tab w:val="left" w:pos="6420"/>
              </w:tabs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 w:rsidRPr="00D30E8F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Nuclear</w:t>
            </w:r>
          </w:p>
        </w:tc>
        <w:tc>
          <w:tcPr>
            <w:tcW w:w="3327" w:type="dxa"/>
          </w:tcPr>
          <w:p w14:paraId="6FD8EE9B" w14:textId="77777777" w:rsidR="00953BC4" w:rsidRPr="00D30E8F" w:rsidRDefault="00953BC4" w:rsidP="00897255">
            <w:pPr>
              <w:tabs>
                <w:tab w:val="left" w:pos="642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  <w:r w:rsidRPr="00D30E8F">
              <w:rPr>
                <w:rFonts w:asciiTheme="majorBidi" w:hAnsiTheme="majorBidi" w:cstheme="majorBidi"/>
                <w:sz w:val="23"/>
                <w:szCs w:val="23"/>
              </w:rPr>
              <w:t>1466</w:t>
            </w:r>
          </w:p>
        </w:tc>
      </w:tr>
      <w:tr w:rsidR="00953BC4" w:rsidRPr="00D30E8F" w14:paraId="24370561" w14:textId="77777777" w:rsidTr="00897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</w:tcPr>
          <w:p w14:paraId="6258EA0F" w14:textId="77777777" w:rsidR="00953BC4" w:rsidRPr="00D30E8F" w:rsidRDefault="00953BC4" w:rsidP="00897255">
            <w:pPr>
              <w:tabs>
                <w:tab w:val="left" w:pos="6420"/>
              </w:tabs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proofErr w:type="spellStart"/>
            <w:r w:rsidRPr="00D30E8F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Perixosomal</w:t>
            </w:r>
            <w:proofErr w:type="spellEnd"/>
            <w:r w:rsidRPr="00D30E8F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 xml:space="preserve"> </w:t>
            </w:r>
          </w:p>
        </w:tc>
        <w:tc>
          <w:tcPr>
            <w:tcW w:w="3327" w:type="dxa"/>
          </w:tcPr>
          <w:p w14:paraId="0818385D" w14:textId="77777777" w:rsidR="00953BC4" w:rsidRPr="00D30E8F" w:rsidRDefault="00953BC4" w:rsidP="00897255">
            <w:pPr>
              <w:tabs>
                <w:tab w:val="left" w:pos="642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  <w:r w:rsidRPr="00D30E8F">
              <w:rPr>
                <w:rFonts w:asciiTheme="majorBidi" w:hAnsiTheme="majorBidi" w:cstheme="majorBidi"/>
                <w:sz w:val="23"/>
                <w:szCs w:val="23"/>
              </w:rPr>
              <w:t>2</w:t>
            </w:r>
          </w:p>
        </w:tc>
      </w:tr>
    </w:tbl>
    <w:p w14:paraId="6DD6198D" w14:textId="77777777" w:rsidR="00953BC4" w:rsidRDefault="00953BC4" w:rsidP="00953BC4">
      <w:pPr>
        <w:jc w:val="center"/>
      </w:pPr>
    </w:p>
    <w:p w14:paraId="7A86E77E" w14:textId="77777777" w:rsidR="00887404" w:rsidRDefault="00887404"/>
    <w:sectPr w:rsidR="008874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B5685"/>
    <w:rsid w:val="001C0470"/>
    <w:rsid w:val="001D178F"/>
    <w:rsid w:val="003F26A3"/>
    <w:rsid w:val="00480097"/>
    <w:rsid w:val="00496BD5"/>
    <w:rsid w:val="004F3BCD"/>
    <w:rsid w:val="005750CA"/>
    <w:rsid w:val="006B5685"/>
    <w:rsid w:val="006F6EB1"/>
    <w:rsid w:val="007A36EC"/>
    <w:rsid w:val="00887404"/>
    <w:rsid w:val="00891D4D"/>
    <w:rsid w:val="00953BC4"/>
    <w:rsid w:val="009E51DD"/>
    <w:rsid w:val="00DC6C9F"/>
    <w:rsid w:val="00E72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CBE4E8-CE2C-4927-9B7B-503E39F22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3BC4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C0470"/>
    <w:pPr>
      <w:spacing w:before="400" w:after="60" w:line="240" w:lineRule="auto"/>
      <w:ind w:left="2160"/>
      <w:contextualSpacing/>
      <w:outlineLvl w:val="0"/>
    </w:pPr>
    <w:rPr>
      <w:rFonts w:eastAsiaTheme="majorEastAsia" w:cstheme="majorBidi"/>
      <w:smallCaps/>
      <w:color w:val="000000" w:themeColor="text1"/>
      <w:spacing w:val="20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F3BCD"/>
    <w:pPr>
      <w:keepNext/>
      <w:keepLines/>
      <w:spacing w:before="160" w:after="120" w:line="240" w:lineRule="auto"/>
      <w:outlineLvl w:val="1"/>
    </w:pPr>
    <w:rPr>
      <w:rFonts w:ascii="Times New Roman" w:eastAsiaTheme="majorEastAsia" w:hAnsi="Times New Roman" w:cstheme="majorBidi"/>
      <w:b/>
      <w:kern w:val="0"/>
      <w:sz w:val="28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C6C9F"/>
    <w:pPr>
      <w:keepNext/>
      <w:keepLines/>
      <w:spacing w:before="160" w:after="80"/>
      <w:outlineLvl w:val="2"/>
    </w:pPr>
    <w:rPr>
      <w:rFonts w:eastAsiaTheme="majorEastAsia" w:cstheme="majorBidi"/>
      <w:b/>
      <w:color w:val="000000" w:themeColor="text1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56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568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56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56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56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56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F3BCD"/>
    <w:rPr>
      <w:rFonts w:ascii="Times New Roman" w:eastAsiaTheme="majorEastAsia" w:hAnsi="Times New Roman" w:cstheme="majorBidi"/>
      <w:b/>
      <w:kern w:val="0"/>
      <w:sz w:val="28"/>
      <w:szCs w:val="26"/>
      <w14:ligatures w14:val="none"/>
    </w:rPr>
  </w:style>
  <w:style w:type="paragraph" w:styleId="TableofFigures">
    <w:name w:val="table of figures"/>
    <w:aliases w:val="List of Tables"/>
    <w:basedOn w:val="Normal"/>
    <w:next w:val="Normal"/>
    <w:autoRedefine/>
    <w:uiPriority w:val="99"/>
    <w:unhideWhenUsed/>
    <w:rsid w:val="003F26A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</w:rPr>
  </w:style>
  <w:style w:type="character" w:customStyle="1" w:styleId="Heading3Char">
    <w:name w:val="Heading 3 Char"/>
    <w:basedOn w:val="DefaultParagraphFont"/>
    <w:link w:val="Heading3"/>
    <w:uiPriority w:val="9"/>
    <w:rsid w:val="00DC6C9F"/>
    <w:rPr>
      <w:rFonts w:asciiTheme="majorBidi" w:eastAsiaTheme="majorEastAsia" w:hAnsiTheme="majorBidi" w:cstheme="majorBidi"/>
      <w:b/>
      <w:color w:val="000000" w:themeColor="text1"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1C0470"/>
    <w:rPr>
      <w:rFonts w:asciiTheme="majorBidi" w:eastAsiaTheme="majorEastAsia" w:hAnsiTheme="majorBidi" w:cstheme="majorBidi"/>
      <w:smallCaps/>
      <w:color w:val="000000" w:themeColor="text1"/>
      <w:spacing w:val="20"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5685"/>
    <w:rPr>
      <w:rFonts w:eastAsiaTheme="majorEastAsia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5685"/>
    <w:rPr>
      <w:rFonts w:eastAsiaTheme="majorEastAsia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5685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5685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5685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5685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B56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56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56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56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56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5685"/>
    <w:rPr>
      <w:rFonts w:asciiTheme="majorBidi" w:hAnsiTheme="majorBidi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6B56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568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568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5685"/>
    <w:rPr>
      <w:rFonts w:asciiTheme="majorBidi" w:hAnsiTheme="majorBidi"/>
      <w:i/>
      <w:iCs/>
      <w:color w:val="2F5496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6B5685"/>
    <w:rPr>
      <w:b/>
      <w:bCs/>
      <w:smallCaps/>
      <w:color w:val="2F5496" w:themeColor="accent1" w:themeShade="BF"/>
      <w:spacing w:val="5"/>
    </w:rPr>
  </w:style>
  <w:style w:type="table" w:styleId="ListTable3">
    <w:name w:val="List Table 3"/>
    <w:basedOn w:val="TableNormal"/>
    <w:uiPriority w:val="48"/>
    <w:rsid w:val="00953BC4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Jaan</dc:creator>
  <cp:keywords/>
  <dc:description/>
  <cp:lastModifiedBy>Saeed Jaan</cp:lastModifiedBy>
  <cp:revision>2</cp:revision>
  <dcterms:created xsi:type="dcterms:W3CDTF">2026-04-05T21:08:00Z</dcterms:created>
  <dcterms:modified xsi:type="dcterms:W3CDTF">2026-04-05T21:08:00Z</dcterms:modified>
</cp:coreProperties>
</file>